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28B15" w14:textId="77777777" w:rsidR="00790C7A" w:rsidRDefault="00790C7A" w:rsidP="00790C7A">
      <w:pPr>
        <w:pStyle w:val="Heading1"/>
      </w:pPr>
      <w:r>
        <w:t>Focus group discussions guide (Workshop 3)</w:t>
      </w:r>
    </w:p>
    <w:p w14:paraId="329A785D" w14:textId="69A6AF5E" w:rsidR="00790C7A" w:rsidRDefault="00790C7A" w:rsidP="00790C7A">
      <w:pPr>
        <w:pStyle w:val="Subtitle"/>
      </w:pPr>
      <w:r>
        <w:t>Group code H1 (Nickname: “Team, rural areas”)</w:t>
      </w:r>
    </w:p>
    <w:p w14:paraId="6B084B25" w14:textId="77777777" w:rsidR="00790C7A" w:rsidRDefault="00790C7A" w:rsidP="00790C7A">
      <w:r w:rsidRPr="00790C7A">
        <w:rPr>
          <w:b/>
          <w:bCs/>
        </w:rPr>
        <w:t>Moderators:</w:t>
      </w:r>
      <w:r>
        <w:t xml:space="preserve"> MN (main moderator), AB</w:t>
      </w:r>
    </w:p>
    <w:p w14:paraId="3837AF98" w14:textId="08BE679E" w:rsidR="00790C7A" w:rsidRDefault="00790C7A" w:rsidP="00790C7A">
      <w:r w:rsidRPr="00790C7A">
        <w:rPr>
          <w:b/>
          <w:bCs/>
        </w:rPr>
        <w:t>Session schedule:</w:t>
      </w:r>
      <w:r>
        <w:t xml:space="preserve"> 09.15–10.30 (Session 1), 12.30–13.45 (Session 2)</w:t>
      </w:r>
    </w:p>
    <w:p w14:paraId="4B583C73" w14:textId="77777777" w:rsidR="00790C7A" w:rsidRDefault="00790C7A" w:rsidP="00790C7A">
      <w:r w:rsidRPr="00790C7A">
        <w:rPr>
          <w:b/>
          <w:bCs/>
        </w:rPr>
        <w:t>Available equipment:</w:t>
      </w:r>
      <w:r>
        <w:t xml:space="preserve"> Large map of North Norway; paperboard cards with illustrations of diverse stakeholders, teams, and arenas; sticky notes; drawing paper; pens; permanent markers</w:t>
      </w:r>
    </w:p>
    <w:p w14:paraId="456C1318" w14:textId="77777777" w:rsidR="00790C7A" w:rsidRDefault="00790C7A" w:rsidP="00790C7A">
      <w:pPr>
        <w:pBdr>
          <w:bottom w:val="single" w:sz="6" w:space="1" w:color="auto"/>
        </w:pBdr>
      </w:pPr>
    </w:p>
    <w:p w14:paraId="71D203BE" w14:textId="77777777" w:rsidR="00790C7A" w:rsidRDefault="00790C7A" w:rsidP="00790C7A"/>
    <w:p w14:paraId="7D83D367" w14:textId="08C10708" w:rsidR="00790C7A" w:rsidRDefault="00790C7A" w:rsidP="00790C7A">
      <w:pPr>
        <w:pStyle w:val="Heading2"/>
      </w:pPr>
      <w:r>
        <w:t>Introduction</w:t>
      </w:r>
      <w:r>
        <w:t xml:space="preserve"> (10 minutes)</w:t>
      </w:r>
    </w:p>
    <w:p w14:paraId="14820C5D" w14:textId="77777777" w:rsidR="00790C7A" w:rsidRDefault="00790C7A" w:rsidP="00790C7A">
      <w:pPr>
        <w:pStyle w:val="ListParagraph"/>
        <w:numPr>
          <w:ilvl w:val="0"/>
          <w:numId w:val="1"/>
        </w:numPr>
      </w:pPr>
      <w:r>
        <w:t>Brief introductory round with the participants and moderators.</w:t>
      </w:r>
    </w:p>
    <w:p w14:paraId="78071145" w14:textId="221B831F" w:rsidR="00790C7A" w:rsidRDefault="00790C7A" w:rsidP="00790C7A">
      <w:pPr>
        <w:pStyle w:val="ListParagraph"/>
        <w:numPr>
          <w:ilvl w:val="0"/>
          <w:numId w:val="1"/>
        </w:numPr>
      </w:pPr>
      <w:r>
        <w:t>Quick round of spontaneous reactions to the plenary introductory session.</w:t>
      </w:r>
    </w:p>
    <w:p w14:paraId="422E706A" w14:textId="05B4859C" w:rsidR="00790C7A" w:rsidRDefault="00790C7A" w:rsidP="00790C7A">
      <w:pPr>
        <w:pStyle w:val="Heading2"/>
      </w:pPr>
      <w:r>
        <w:t xml:space="preserve">Presentation of experiences with team-based work in North Norway </w:t>
      </w:r>
      <w:r w:rsidR="00D20A89">
        <w:t>(</w:t>
      </w:r>
      <w:r>
        <w:t>15 minutes)</w:t>
      </w:r>
    </w:p>
    <w:p w14:paraId="0A9B5F2A" w14:textId="77777777" w:rsidR="00790C7A" w:rsidRDefault="00790C7A" w:rsidP="00790C7A">
      <w:r>
        <w:t>Two focus group participants present their experiences with working in teams:</w:t>
      </w:r>
    </w:p>
    <w:p w14:paraId="7F365F01" w14:textId="77777777" w:rsidR="00790C7A" w:rsidRDefault="00790C7A" w:rsidP="00790C7A">
      <w:pPr>
        <w:pStyle w:val="ListParagraph"/>
        <w:numPr>
          <w:ilvl w:val="0"/>
          <w:numId w:val="1"/>
        </w:numPr>
      </w:pPr>
      <w:r>
        <w:t>Experience of working in an Ambulatory Rehabilitation Team (ART).</w:t>
      </w:r>
    </w:p>
    <w:p w14:paraId="2BD886FF" w14:textId="4CDE1772" w:rsidR="00790C7A" w:rsidRDefault="00790C7A" w:rsidP="00790C7A">
      <w:pPr>
        <w:pStyle w:val="ListParagraph"/>
        <w:numPr>
          <w:ilvl w:val="0"/>
          <w:numId w:val="1"/>
        </w:numPr>
      </w:pPr>
      <w:r>
        <w:t>Experience of working in a cross-sectoral team coordinating transitions between healthcare levels.</w:t>
      </w:r>
    </w:p>
    <w:p w14:paraId="2CBFBDA7" w14:textId="77777777" w:rsidR="00790C7A" w:rsidRDefault="00790C7A" w:rsidP="00790C7A">
      <w:pPr>
        <w:pStyle w:val="Heading2"/>
      </w:pPr>
      <w:r>
        <w:t>Presentation of the group’s assignment (5 minutes)</w:t>
      </w:r>
    </w:p>
    <w:p w14:paraId="21F33EB1" w14:textId="77777777" w:rsidR="00790C7A" w:rsidRDefault="00790C7A" w:rsidP="00790C7A">
      <w:r>
        <w:t>Main moderator (MN) presents:</w:t>
      </w:r>
    </w:p>
    <w:p w14:paraId="0515FAA9" w14:textId="77777777" w:rsidR="00790C7A" w:rsidRDefault="00790C7A" w:rsidP="00790C7A">
      <w:pPr>
        <w:pStyle w:val="ListParagraph"/>
        <w:numPr>
          <w:ilvl w:val="0"/>
          <w:numId w:val="1"/>
        </w:numPr>
      </w:pPr>
      <w:r>
        <w:t>The group’s specific assignment for the session.</w:t>
      </w:r>
    </w:p>
    <w:p w14:paraId="5A6614BF" w14:textId="7F96789E" w:rsidR="00790C7A" w:rsidRDefault="00790C7A" w:rsidP="00790C7A">
      <w:pPr>
        <w:pStyle w:val="ListParagraph"/>
        <w:numPr>
          <w:ilvl w:val="0"/>
          <w:numId w:val="1"/>
        </w:numPr>
      </w:pPr>
      <w:r>
        <w:t>Outline</w:t>
      </w:r>
      <w:r w:rsidR="00726EC4">
        <w:t xml:space="preserve"> </w:t>
      </w:r>
      <w:r w:rsidR="00BB56A6">
        <w:t xml:space="preserve">of </w:t>
      </w:r>
      <w:r>
        <w:t>the schedule and plan for today’s work.</w:t>
      </w:r>
    </w:p>
    <w:p w14:paraId="01D8A53F" w14:textId="47DF3E4E" w:rsidR="00790C7A" w:rsidRDefault="00790C7A" w:rsidP="00790C7A">
      <w:pPr>
        <w:pStyle w:val="ListParagraph"/>
        <w:numPr>
          <w:ilvl w:val="0"/>
          <w:numId w:val="1"/>
        </w:numPr>
      </w:pPr>
      <w:r>
        <w:t>A reminder of the questions sent to the focus group participants via email before the workshop.</w:t>
      </w:r>
    </w:p>
    <w:p w14:paraId="6F4803FA" w14:textId="77777777" w:rsidR="00790C7A" w:rsidRDefault="00790C7A" w:rsidP="00790C7A">
      <w:pPr>
        <w:pBdr>
          <w:bottom w:val="single" w:sz="6" w:space="1" w:color="auto"/>
        </w:pBdr>
      </w:pPr>
    </w:p>
    <w:p w14:paraId="71899867" w14:textId="77777777" w:rsidR="00790C7A" w:rsidRDefault="00790C7A" w:rsidP="00790C7A"/>
    <w:p w14:paraId="38CD8077" w14:textId="77777777" w:rsidR="00790C7A" w:rsidRDefault="00790C7A" w:rsidP="00790C7A">
      <w:pPr>
        <w:pStyle w:val="Heading2"/>
      </w:pPr>
      <w:r>
        <w:t>Discussion on approaches for teams and/or coordinators in North Norway (60 minutes)</w:t>
      </w:r>
    </w:p>
    <w:p w14:paraId="3EC61C56" w14:textId="77777777" w:rsidR="00790C7A" w:rsidRDefault="00790C7A" w:rsidP="00790C7A">
      <w:pPr>
        <w:pStyle w:val="Heading3"/>
      </w:pPr>
      <w:r>
        <w:t>Topic 1: Solutions adapted to rural areas</w:t>
      </w:r>
    </w:p>
    <w:p w14:paraId="5FECE054" w14:textId="77777777" w:rsidR="00790C7A" w:rsidRDefault="00790C7A" w:rsidP="00790C7A">
      <w:pPr>
        <w:pStyle w:val="ListParagraph"/>
        <w:numPr>
          <w:ilvl w:val="0"/>
          <w:numId w:val="2"/>
        </w:numPr>
      </w:pPr>
      <w:r>
        <w:t xml:space="preserve">Opening question: </w:t>
      </w:r>
      <w:r w:rsidRPr="00726EC4">
        <w:rPr>
          <w:i/>
          <w:iCs/>
        </w:rPr>
        <w:t>“If the overarching goal of rehabilitation for individuals with ABI is to promote a good everyday life and community integration: How can services be organised to achieve this? What role might team-based approaches play in this?”</w:t>
      </w:r>
    </w:p>
    <w:p w14:paraId="5F28DFB7" w14:textId="06E37FFD" w:rsidR="00790C7A" w:rsidRDefault="00790C7A" w:rsidP="00790C7A">
      <w:pPr>
        <w:pStyle w:val="ListParagraph"/>
        <w:numPr>
          <w:ilvl w:val="1"/>
          <w:numId w:val="2"/>
        </w:numPr>
      </w:pPr>
      <w:r>
        <w:t>What expertise is needed?</w:t>
      </w:r>
    </w:p>
    <w:p w14:paraId="73368675" w14:textId="77777777" w:rsidR="00790C7A" w:rsidRDefault="00790C7A" w:rsidP="00790C7A">
      <w:pPr>
        <w:pStyle w:val="ListParagraph"/>
        <w:numPr>
          <w:ilvl w:val="1"/>
          <w:numId w:val="2"/>
        </w:numPr>
      </w:pPr>
      <w:r>
        <w:lastRenderedPageBreak/>
        <w:t>What are the roles of teams in specialist vs. municipal healthcare?</w:t>
      </w:r>
    </w:p>
    <w:p w14:paraId="3F3EA825" w14:textId="6798FD33" w:rsidR="00790C7A" w:rsidRDefault="00790C7A" w:rsidP="00790C7A">
      <w:pPr>
        <w:pStyle w:val="ListParagraph"/>
        <w:numPr>
          <w:ilvl w:val="1"/>
          <w:numId w:val="2"/>
        </w:numPr>
      </w:pPr>
      <w:r>
        <w:t>How can teams help “activate local resources”?</w:t>
      </w:r>
    </w:p>
    <w:p w14:paraId="61C56A0F" w14:textId="77777777" w:rsidR="00790C7A" w:rsidRDefault="00790C7A" w:rsidP="00790C7A">
      <w:pPr>
        <w:pStyle w:val="Heading3"/>
      </w:pPr>
      <w:r>
        <w:t>Topic 2: Team solutions</w:t>
      </w:r>
    </w:p>
    <w:p w14:paraId="67693726" w14:textId="77777777" w:rsidR="00790C7A" w:rsidRDefault="00790C7A" w:rsidP="00790C7A">
      <w:pPr>
        <w:pStyle w:val="ListParagraph"/>
        <w:numPr>
          <w:ilvl w:val="0"/>
          <w:numId w:val="2"/>
        </w:numPr>
      </w:pPr>
      <w:r>
        <w:t>Is one team sufficient, or are multiple teams needed?</w:t>
      </w:r>
    </w:p>
    <w:p w14:paraId="0DC5A372" w14:textId="2537C92A" w:rsidR="00790C7A" w:rsidRDefault="00790C7A" w:rsidP="00790C7A">
      <w:pPr>
        <w:pStyle w:val="ListParagraph"/>
        <w:numPr>
          <w:ilvl w:val="1"/>
          <w:numId w:val="2"/>
        </w:numPr>
      </w:pPr>
      <w:r>
        <w:t>W</w:t>
      </w:r>
      <w:r>
        <w:t>hat type</w:t>
      </w:r>
      <w:r w:rsidR="009B56B4">
        <w:t>(s)</w:t>
      </w:r>
      <w:r>
        <w:t xml:space="preserve"> of team</w:t>
      </w:r>
      <w:r w:rsidR="009B56B4">
        <w:t>(s)</w:t>
      </w:r>
      <w:r>
        <w:t xml:space="preserve"> is</w:t>
      </w:r>
      <w:r w:rsidR="009B56B4">
        <w:t>/are</w:t>
      </w:r>
      <w:r>
        <w:t xml:space="preserve"> needed?</w:t>
      </w:r>
    </w:p>
    <w:p w14:paraId="3AA788B3" w14:textId="77777777" w:rsidR="00790C7A" w:rsidRDefault="00790C7A" w:rsidP="00790C7A">
      <w:pPr>
        <w:pStyle w:val="ListParagraph"/>
        <w:numPr>
          <w:ilvl w:val="1"/>
          <w:numId w:val="2"/>
        </w:numPr>
      </w:pPr>
      <w:r>
        <w:t>Where should it/they be located?</w:t>
      </w:r>
    </w:p>
    <w:p w14:paraId="25CD475E" w14:textId="77777777" w:rsidR="00790C7A" w:rsidRDefault="00790C7A" w:rsidP="00790C7A">
      <w:pPr>
        <w:pStyle w:val="ListParagraph"/>
        <w:numPr>
          <w:ilvl w:val="1"/>
          <w:numId w:val="2"/>
        </w:numPr>
      </w:pPr>
      <w:r>
        <w:t>With whom should the team(s) collaborate, and how?</w:t>
      </w:r>
    </w:p>
    <w:p w14:paraId="110D0EA4" w14:textId="77777777" w:rsidR="00790C7A" w:rsidRDefault="00790C7A" w:rsidP="00790C7A">
      <w:pPr>
        <w:pStyle w:val="ListParagraph"/>
        <w:numPr>
          <w:ilvl w:val="1"/>
          <w:numId w:val="2"/>
        </w:numPr>
      </w:pPr>
      <w:r>
        <w:t>Who should be part of the team(s)?</w:t>
      </w:r>
    </w:p>
    <w:p w14:paraId="37D304EA" w14:textId="77777777" w:rsidR="00790C7A" w:rsidRDefault="00790C7A" w:rsidP="00790C7A">
      <w:pPr>
        <w:pStyle w:val="ListParagraph"/>
        <w:numPr>
          <w:ilvl w:val="1"/>
          <w:numId w:val="2"/>
        </w:numPr>
      </w:pPr>
      <w:r>
        <w:t>Which professions or disciplines should be involved?</w:t>
      </w:r>
    </w:p>
    <w:p w14:paraId="697AFF5B" w14:textId="6A62A60F" w:rsidR="00790C7A" w:rsidRDefault="00790C7A" w:rsidP="00790C7A">
      <w:pPr>
        <w:pStyle w:val="ListParagraph"/>
        <w:numPr>
          <w:ilvl w:val="1"/>
          <w:numId w:val="2"/>
        </w:numPr>
      </w:pPr>
      <w:r>
        <w:t>Should the team</w:t>
      </w:r>
      <w:r w:rsidR="00AB3B12">
        <w:t>(</w:t>
      </w:r>
      <w:r>
        <w:t>s</w:t>
      </w:r>
      <w:r w:rsidR="00AB3B12">
        <w:t>)</w:t>
      </w:r>
      <w:r>
        <w:t xml:space="preserve"> work across sectors or remain within a single sector?</w:t>
      </w:r>
    </w:p>
    <w:p w14:paraId="2EA32B37" w14:textId="7B52C224" w:rsidR="00790C7A" w:rsidRDefault="00790C7A" w:rsidP="00D20A89">
      <w:pPr>
        <w:pStyle w:val="Heading3"/>
      </w:pPr>
      <w:r>
        <w:t>Topic 3: Team</w:t>
      </w:r>
      <w:r w:rsidR="00AD298B">
        <w:t>(</w:t>
      </w:r>
      <w:r>
        <w:t>s</w:t>
      </w:r>
      <w:r w:rsidR="00AD298B">
        <w:t>)</w:t>
      </w:r>
      <w:r>
        <w:t xml:space="preserve"> as part of a larger rehabilitation service model</w:t>
      </w:r>
    </w:p>
    <w:p w14:paraId="2538D8D4" w14:textId="77777777" w:rsidR="00D20A89" w:rsidRDefault="00790C7A" w:rsidP="00790C7A">
      <w:pPr>
        <w:pStyle w:val="ListParagraph"/>
        <w:numPr>
          <w:ilvl w:val="0"/>
          <w:numId w:val="2"/>
        </w:numPr>
      </w:pPr>
      <w:r>
        <w:t xml:space="preserve">What could the relationship be between the team(s) and the potential future “Power Centre” envisioned in </w:t>
      </w:r>
      <w:proofErr w:type="spellStart"/>
      <w:r>
        <w:t>RehabLos</w:t>
      </w:r>
      <w:proofErr w:type="spellEnd"/>
      <w:r>
        <w:t>?</w:t>
      </w:r>
    </w:p>
    <w:p w14:paraId="4CE211F4" w14:textId="77777777" w:rsidR="00D20A89" w:rsidRDefault="00790C7A" w:rsidP="00790C7A">
      <w:pPr>
        <w:pStyle w:val="ListParagraph"/>
        <w:numPr>
          <w:ilvl w:val="0"/>
          <w:numId w:val="2"/>
        </w:numPr>
      </w:pPr>
      <w:r>
        <w:t>What role could the use of web-based and digital solutions play for team coordination?</w:t>
      </w:r>
    </w:p>
    <w:p w14:paraId="34DDD9B6" w14:textId="671933B8" w:rsidR="00790C7A" w:rsidRDefault="00790C7A" w:rsidP="00D20A89">
      <w:pPr>
        <w:pStyle w:val="Heading3"/>
      </w:pPr>
      <w:r>
        <w:t>Topic 4: Team’s underlying rationale and philosophy</w:t>
      </w:r>
    </w:p>
    <w:p w14:paraId="5A508C08" w14:textId="77777777" w:rsidR="00D20A89" w:rsidRDefault="00790C7A" w:rsidP="00790C7A">
      <w:pPr>
        <w:pStyle w:val="ListParagraph"/>
        <w:numPr>
          <w:ilvl w:val="0"/>
          <w:numId w:val="2"/>
        </w:numPr>
      </w:pPr>
      <w:r>
        <w:t>What are the potential consequences of focusing on everyday life and community integration?</w:t>
      </w:r>
    </w:p>
    <w:p w14:paraId="1E72DBCF" w14:textId="64743CE2" w:rsidR="00790C7A" w:rsidRDefault="00790C7A" w:rsidP="00D20A89">
      <w:pPr>
        <w:pStyle w:val="Heading3"/>
      </w:pPr>
      <w:r>
        <w:t>Topic 5: Team coordination and rehabilitation planning</w:t>
      </w:r>
    </w:p>
    <w:p w14:paraId="2ECC6CF4" w14:textId="77777777" w:rsidR="00D20A89" w:rsidRDefault="00790C7A" w:rsidP="00790C7A">
      <w:pPr>
        <w:pStyle w:val="ListParagraph"/>
        <w:numPr>
          <w:ilvl w:val="0"/>
          <w:numId w:val="2"/>
        </w:numPr>
      </w:pPr>
      <w:r>
        <w:t>What necessitates service coordination today? What could reduce the need for coordination?</w:t>
      </w:r>
    </w:p>
    <w:p w14:paraId="001EBA4B" w14:textId="77777777" w:rsidR="00D20A89" w:rsidRDefault="00790C7A" w:rsidP="00790C7A">
      <w:pPr>
        <w:pStyle w:val="ListParagraph"/>
        <w:numPr>
          <w:ilvl w:val="0"/>
          <w:numId w:val="2"/>
        </w:numPr>
      </w:pPr>
      <w:r>
        <w:t>Is “coordinator” the right term, or could another term be more fitting?</w:t>
      </w:r>
    </w:p>
    <w:p w14:paraId="354D6F8C" w14:textId="491D3247" w:rsidR="00790C7A" w:rsidRDefault="00790C7A" w:rsidP="00790C7A">
      <w:pPr>
        <w:pStyle w:val="ListParagraph"/>
        <w:numPr>
          <w:ilvl w:val="0"/>
          <w:numId w:val="2"/>
        </w:numPr>
      </w:pPr>
      <w:r>
        <w:t>Should coordinators be part of the team(s), or would it be better to have stand-alone coordinators?</w:t>
      </w:r>
    </w:p>
    <w:p w14:paraId="4EAC3219" w14:textId="77777777" w:rsidR="00790C7A" w:rsidRDefault="00790C7A" w:rsidP="00790C7A">
      <w:pPr>
        <w:pBdr>
          <w:bottom w:val="single" w:sz="6" w:space="1" w:color="auto"/>
        </w:pBdr>
      </w:pPr>
    </w:p>
    <w:p w14:paraId="3168FD0B" w14:textId="77777777" w:rsidR="00D20A89" w:rsidRDefault="00D20A89" w:rsidP="00790C7A"/>
    <w:p w14:paraId="3F0AD880" w14:textId="77777777" w:rsidR="00790C7A" w:rsidRDefault="00790C7A" w:rsidP="00D20A89">
      <w:pPr>
        <w:pStyle w:val="Heading3"/>
      </w:pPr>
      <w:r>
        <w:t>Individual task work (45 minutes)</w:t>
      </w:r>
    </w:p>
    <w:p w14:paraId="51B2696C" w14:textId="77777777" w:rsidR="00D20A89" w:rsidRDefault="00790C7A" w:rsidP="00790C7A">
      <w:pPr>
        <w:pStyle w:val="ListParagraph"/>
        <w:numPr>
          <w:ilvl w:val="0"/>
          <w:numId w:val="3"/>
        </w:numPr>
      </w:pPr>
      <w:r>
        <w:t>10 minutes of individual work.</w:t>
      </w:r>
    </w:p>
    <w:p w14:paraId="35063F30" w14:textId="77777777" w:rsidR="00D20A89" w:rsidRDefault="00790C7A" w:rsidP="00790C7A">
      <w:pPr>
        <w:pStyle w:val="ListParagraph"/>
        <w:numPr>
          <w:ilvl w:val="0"/>
          <w:numId w:val="3"/>
        </w:numPr>
      </w:pPr>
      <w:r>
        <w:t>Group discussion on how each participant approached the task.</w:t>
      </w:r>
    </w:p>
    <w:p w14:paraId="6809A49B" w14:textId="54680149" w:rsidR="00790C7A" w:rsidRDefault="00790C7A" w:rsidP="00790C7A">
      <w:pPr>
        <w:pStyle w:val="ListParagraph"/>
        <w:numPr>
          <w:ilvl w:val="0"/>
          <w:numId w:val="3"/>
        </w:numPr>
      </w:pPr>
      <w:r>
        <w:t>Agreement on a proposal: Can the group agree on how teams and/or coordinators should function in long-term ABI rehabilitation in North Norway?</w:t>
      </w:r>
    </w:p>
    <w:p w14:paraId="54FCAFA4" w14:textId="77777777" w:rsidR="00790C7A" w:rsidRDefault="00790C7A" w:rsidP="00790C7A">
      <w:pPr>
        <w:pBdr>
          <w:bottom w:val="single" w:sz="6" w:space="1" w:color="auto"/>
        </w:pBdr>
      </w:pPr>
    </w:p>
    <w:p w14:paraId="410F9980" w14:textId="77777777" w:rsidR="00D20A89" w:rsidRDefault="00D20A89" w:rsidP="00790C7A"/>
    <w:p w14:paraId="5E33FDC6" w14:textId="77777777" w:rsidR="00790C7A" w:rsidRDefault="00790C7A" w:rsidP="00D20A89">
      <w:pPr>
        <w:pStyle w:val="Heading3"/>
      </w:pPr>
      <w:r>
        <w:t>Conclusion (15 minutes)</w:t>
      </w:r>
    </w:p>
    <w:p w14:paraId="03B409A7" w14:textId="77777777" w:rsidR="00D20A89" w:rsidRDefault="00790C7A" w:rsidP="00790C7A">
      <w:pPr>
        <w:pStyle w:val="ListParagraph"/>
        <w:numPr>
          <w:ilvl w:val="0"/>
          <w:numId w:val="2"/>
        </w:numPr>
      </w:pPr>
      <w:r>
        <w:t>What are the key priorities from today’s discussion?</w:t>
      </w:r>
    </w:p>
    <w:p w14:paraId="68D7E07D" w14:textId="3FD5AF54" w:rsidR="00790C7A" w:rsidRDefault="00790C7A" w:rsidP="00790C7A">
      <w:pPr>
        <w:pStyle w:val="ListParagraph"/>
        <w:numPr>
          <w:ilvl w:val="0"/>
          <w:numId w:val="2"/>
        </w:numPr>
      </w:pPr>
      <w:r>
        <w:t>Is there anything important that we have not covered today? If so, now is the time to bring it up.</w:t>
      </w:r>
    </w:p>
    <w:p w14:paraId="3CCC14B8" w14:textId="77777777" w:rsidR="00790C7A" w:rsidRDefault="00790C7A" w:rsidP="00790C7A">
      <w:r>
        <w:t> </w:t>
      </w:r>
    </w:p>
    <w:p w14:paraId="7C43B39A" w14:textId="77777777" w:rsidR="00790C7A" w:rsidRDefault="00790C7A" w:rsidP="00D20A89">
      <w:pPr>
        <w:pStyle w:val="Heading2"/>
      </w:pPr>
      <w:r>
        <w:lastRenderedPageBreak/>
        <w:t>Individual task</w:t>
      </w:r>
    </w:p>
    <w:p w14:paraId="68D8A714" w14:textId="77777777" w:rsidR="00D20A89" w:rsidRDefault="00790C7A" w:rsidP="00790C7A">
      <w:pPr>
        <w:pStyle w:val="ListParagraph"/>
        <w:numPr>
          <w:ilvl w:val="0"/>
          <w:numId w:val="4"/>
        </w:numPr>
      </w:pPr>
      <w:r>
        <w:t xml:space="preserve">Envision that the </w:t>
      </w:r>
      <w:proofErr w:type="spellStart"/>
      <w:r>
        <w:t>RehabLos</w:t>
      </w:r>
      <w:proofErr w:type="spellEnd"/>
      <w:r>
        <w:t xml:space="preserve"> project has received additional funding.</w:t>
      </w:r>
    </w:p>
    <w:p w14:paraId="1A6C023E" w14:textId="77777777" w:rsidR="00D20A89" w:rsidRDefault="00790C7A" w:rsidP="00790C7A">
      <w:pPr>
        <w:pStyle w:val="ListParagraph"/>
        <w:numPr>
          <w:ilvl w:val="0"/>
          <w:numId w:val="4"/>
        </w:numPr>
      </w:pPr>
      <w:r>
        <w:t>A new model for rehabilitation will be piloted in a few municipalities.</w:t>
      </w:r>
    </w:p>
    <w:p w14:paraId="762986F2" w14:textId="77777777" w:rsidR="00D20A89" w:rsidRDefault="00790C7A" w:rsidP="00790C7A">
      <w:pPr>
        <w:pStyle w:val="ListParagraph"/>
        <w:numPr>
          <w:ilvl w:val="0"/>
          <w:numId w:val="4"/>
        </w:numPr>
      </w:pPr>
      <w:r>
        <w:t>Teams and coordinators are part of the model.</w:t>
      </w:r>
    </w:p>
    <w:p w14:paraId="15D52FDA" w14:textId="5D508C77" w:rsidR="00790C7A" w:rsidRDefault="00790C7A" w:rsidP="00790C7A">
      <w:pPr>
        <w:pStyle w:val="ListParagraph"/>
        <w:numPr>
          <w:ilvl w:val="0"/>
          <w:numId w:val="4"/>
        </w:numPr>
      </w:pPr>
      <w:r>
        <w:t>You have been hired as a consultant for the project and given the following task:</w:t>
      </w:r>
    </w:p>
    <w:p w14:paraId="2E998CA6" w14:textId="3107A258" w:rsidR="00790C7A" w:rsidRDefault="00790C7A" w:rsidP="00790C7A">
      <w:r>
        <w:t xml:space="preserve">“Provide your best recommendations on what needs to be in place for </w:t>
      </w:r>
      <w:r w:rsidR="00383F83">
        <w:t>a</w:t>
      </w:r>
      <w:r>
        <w:t xml:space="preserve"> team and</w:t>
      </w:r>
      <w:r w:rsidR="0062024F">
        <w:t>/or</w:t>
      </w:r>
      <w:r>
        <w:t xml:space="preserve"> coordinator arrangement to work well for</w:t>
      </w:r>
      <w:r w:rsidR="008843E2">
        <w:t xml:space="preserve"> individuals</w:t>
      </w:r>
      <w:r>
        <w:t xml:space="preserve"> living in *name of a small, rural municipality*.</w:t>
      </w:r>
    </w:p>
    <w:p w14:paraId="53B57699" w14:textId="62A7DC74" w:rsidR="00790C7A" w:rsidRDefault="00790C7A" w:rsidP="00790C7A">
      <w:r>
        <w:t xml:space="preserve">Please read the vision for </w:t>
      </w:r>
      <w:proofErr w:type="spellStart"/>
      <w:r>
        <w:t>RehabLos</w:t>
      </w:r>
      <w:proofErr w:type="spellEnd"/>
      <w:r>
        <w:t xml:space="preserve"> before you start working on the task.</w:t>
      </w:r>
    </w:p>
    <w:p w14:paraId="7393B18E" w14:textId="5256CD53" w:rsidR="00790C7A" w:rsidRDefault="00D20A89" w:rsidP="00790C7A">
      <w:r w:rsidRPr="00630306">
        <w:rPr>
          <w:b/>
        </w:rPr>
        <w:drawing>
          <wp:anchor distT="0" distB="0" distL="114300" distR="114300" simplePos="0" relativeHeight="251661312" behindDoc="0" locked="0" layoutInCell="1" allowOverlap="1" wp14:anchorId="11362FC5" wp14:editId="74F941CE">
            <wp:simplePos x="0" y="0"/>
            <wp:positionH relativeFrom="column">
              <wp:posOffset>2972204</wp:posOffset>
            </wp:positionH>
            <wp:positionV relativeFrom="paragraph">
              <wp:posOffset>88265</wp:posOffset>
            </wp:positionV>
            <wp:extent cx="1812925" cy="1918335"/>
            <wp:effectExtent l="0" t="0" r="0" b="5715"/>
            <wp:wrapSquare wrapText="bothSides"/>
            <wp:docPr id="13" name="Picture 12" descr="A person standing next to a table with a blueprin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19684EB-24DE-4B7B-B411-16C2CEE037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person standing next to a table with a blueprint&#10;&#10;Description automatically generated">
                      <a:extLst>
                        <a:ext uri="{FF2B5EF4-FFF2-40B4-BE49-F238E27FC236}">
                          <a16:creationId xmlns:a16="http://schemas.microsoft.com/office/drawing/2014/main" id="{F19684EB-24DE-4B7B-B411-16C2CEE037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2925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0C7A">
        <w:t xml:space="preserve">Vision for </w:t>
      </w:r>
      <w:proofErr w:type="spellStart"/>
      <w:r w:rsidR="00790C7A">
        <w:t>RehabLos</w:t>
      </w:r>
      <w:proofErr w:type="spellEnd"/>
      <w:r w:rsidR="00790C7A">
        <w:t>:</w:t>
      </w:r>
      <w:r w:rsidRPr="00D20A89">
        <w:rPr>
          <w:b/>
        </w:rPr>
        <w:t xml:space="preserve"> </w:t>
      </w:r>
    </w:p>
    <w:p w14:paraId="040F9CF6" w14:textId="670FC29D" w:rsidR="00790C7A" w:rsidRDefault="008C3988" w:rsidP="00790C7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8DC064" wp14:editId="38F6FB39">
                <wp:simplePos x="0" y="0"/>
                <wp:positionH relativeFrom="column">
                  <wp:posOffset>-1270</wp:posOffset>
                </wp:positionH>
                <wp:positionV relativeFrom="paragraph">
                  <wp:posOffset>60325</wp:posOffset>
                </wp:positionV>
                <wp:extent cx="2297430" cy="1733550"/>
                <wp:effectExtent l="19050" t="19050" r="45720" b="381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7430" cy="1733550"/>
                        </a:xfrm>
                        <a:custGeom>
                          <a:avLst/>
                          <a:gdLst>
                            <a:gd name="connsiteX0" fmla="*/ 0 w 2297430"/>
                            <a:gd name="connsiteY0" fmla="*/ 0 h 1733550"/>
                            <a:gd name="connsiteX1" fmla="*/ 574358 w 2297430"/>
                            <a:gd name="connsiteY1" fmla="*/ 0 h 1733550"/>
                            <a:gd name="connsiteX2" fmla="*/ 1125741 w 2297430"/>
                            <a:gd name="connsiteY2" fmla="*/ 0 h 1733550"/>
                            <a:gd name="connsiteX3" fmla="*/ 1654150 w 2297430"/>
                            <a:gd name="connsiteY3" fmla="*/ 0 h 1733550"/>
                            <a:gd name="connsiteX4" fmla="*/ 2297430 w 2297430"/>
                            <a:gd name="connsiteY4" fmla="*/ 0 h 1733550"/>
                            <a:gd name="connsiteX5" fmla="*/ 2297430 w 2297430"/>
                            <a:gd name="connsiteY5" fmla="*/ 595186 h 1733550"/>
                            <a:gd name="connsiteX6" fmla="*/ 2297430 w 2297430"/>
                            <a:gd name="connsiteY6" fmla="*/ 1121029 h 1733550"/>
                            <a:gd name="connsiteX7" fmla="*/ 2297430 w 2297430"/>
                            <a:gd name="connsiteY7" fmla="*/ 1733550 h 1733550"/>
                            <a:gd name="connsiteX8" fmla="*/ 1700098 w 2297430"/>
                            <a:gd name="connsiteY8" fmla="*/ 1733550 h 1733550"/>
                            <a:gd name="connsiteX9" fmla="*/ 1148715 w 2297430"/>
                            <a:gd name="connsiteY9" fmla="*/ 1733550 h 1733550"/>
                            <a:gd name="connsiteX10" fmla="*/ 551383 w 2297430"/>
                            <a:gd name="connsiteY10" fmla="*/ 1733550 h 1733550"/>
                            <a:gd name="connsiteX11" fmla="*/ 0 w 2297430"/>
                            <a:gd name="connsiteY11" fmla="*/ 1733550 h 1733550"/>
                            <a:gd name="connsiteX12" fmla="*/ 0 w 2297430"/>
                            <a:gd name="connsiteY12" fmla="*/ 1190371 h 1733550"/>
                            <a:gd name="connsiteX13" fmla="*/ 0 w 2297430"/>
                            <a:gd name="connsiteY13" fmla="*/ 629857 h 1733550"/>
                            <a:gd name="connsiteX14" fmla="*/ 0 w 2297430"/>
                            <a:gd name="connsiteY14" fmla="*/ 0 h 173355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</a:cxnLst>
                          <a:rect l="l" t="t" r="r" b="b"/>
                          <a:pathLst>
                            <a:path w="2297430" h="1733550" fill="none" extrusionOk="0">
                              <a:moveTo>
                                <a:pt x="0" y="0"/>
                              </a:moveTo>
                              <a:cubicBezTo>
                                <a:pt x="177637" y="-2373"/>
                                <a:pt x="319369" y="6007"/>
                                <a:pt x="574358" y="0"/>
                              </a:cubicBezTo>
                              <a:cubicBezTo>
                                <a:pt x="829347" y="-6007"/>
                                <a:pt x="875492" y="-13575"/>
                                <a:pt x="1125741" y="0"/>
                              </a:cubicBezTo>
                              <a:cubicBezTo>
                                <a:pt x="1375990" y="13575"/>
                                <a:pt x="1419995" y="-24670"/>
                                <a:pt x="1654150" y="0"/>
                              </a:cubicBezTo>
                              <a:cubicBezTo>
                                <a:pt x="1888305" y="24670"/>
                                <a:pt x="2109873" y="856"/>
                                <a:pt x="2297430" y="0"/>
                              </a:cubicBezTo>
                              <a:cubicBezTo>
                                <a:pt x="2275009" y="239216"/>
                                <a:pt x="2288352" y="371299"/>
                                <a:pt x="2297430" y="595186"/>
                              </a:cubicBezTo>
                              <a:cubicBezTo>
                                <a:pt x="2306508" y="819073"/>
                                <a:pt x="2307906" y="868024"/>
                                <a:pt x="2297430" y="1121029"/>
                              </a:cubicBezTo>
                              <a:cubicBezTo>
                                <a:pt x="2286954" y="1374034"/>
                                <a:pt x="2291279" y="1469361"/>
                                <a:pt x="2297430" y="1733550"/>
                              </a:cubicBezTo>
                              <a:cubicBezTo>
                                <a:pt x="2009049" y="1755328"/>
                                <a:pt x="1848227" y="1709559"/>
                                <a:pt x="1700098" y="1733550"/>
                              </a:cubicBezTo>
                              <a:cubicBezTo>
                                <a:pt x="1551969" y="1757541"/>
                                <a:pt x="1285491" y="1718752"/>
                                <a:pt x="1148715" y="1733550"/>
                              </a:cubicBezTo>
                              <a:cubicBezTo>
                                <a:pt x="1011939" y="1748348"/>
                                <a:pt x="765995" y="1735774"/>
                                <a:pt x="551383" y="1733550"/>
                              </a:cubicBezTo>
                              <a:cubicBezTo>
                                <a:pt x="336771" y="1731326"/>
                                <a:pt x="274366" y="1735635"/>
                                <a:pt x="0" y="1733550"/>
                              </a:cubicBezTo>
                              <a:cubicBezTo>
                                <a:pt x="18601" y="1554611"/>
                                <a:pt x="-25096" y="1438108"/>
                                <a:pt x="0" y="1190371"/>
                              </a:cubicBezTo>
                              <a:cubicBezTo>
                                <a:pt x="25096" y="942634"/>
                                <a:pt x="-3205" y="743826"/>
                                <a:pt x="0" y="629857"/>
                              </a:cubicBezTo>
                              <a:cubicBezTo>
                                <a:pt x="3205" y="515888"/>
                                <a:pt x="11996" y="252421"/>
                                <a:pt x="0" y="0"/>
                              </a:cubicBezTo>
                              <a:close/>
                            </a:path>
                            <a:path w="2297430" h="1733550" stroke="0" extrusionOk="0">
                              <a:moveTo>
                                <a:pt x="0" y="0"/>
                              </a:moveTo>
                              <a:cubicBezTo>
                                <a:pt x="233529" y="2866"/>
                                <a:pt x="324788" y="-15789"/>
                                <a:pt x="528409" y="0"/>
                              </a:cubicBezTo>
                              <a:cubicBezTo>
                                <a:pt x="732030" y="15789"/>
                                <a:pt x="817148" y="28573"/>
                                <a:pt x="1102766" y="0"/>
                              </a:cubicBezTo>
                              <a:cubicBezTo>
                                <a:pt x="1388384" y="-28573"/>
                                <a:pt x="1392980" y="9877"/>
                                <a:pt x="1608201" y="0"/>
                              </a:cubicBezTo>
                              <a:cubicBezTo>
                                <a:pt x="1823423" y="-9877"/>
                                <a:pt x="1958295" y="23114"/>
                                <a:pt x="2297430" y="0"/>
                              </a:cubicBezTo>
                              <a:cubicBezTo>
                                <a:pt x="2311832" y="188182"/>
                                <a:pt x="2311088" y="315078"/>
                                <a:pt x="2297430" y="525844"/>
                              </a:cubicBezTo>
                              <a:cubicBezTo>
                                <a:pt x="2283772" y="736610"/>
                                <a:pt x="2306434" y="901545"/>
                                <a:pt x="2297430" y="1051687"/>
                              </a:cubicBezTo>
                              <a:cubicBezTo>
                                <a:pt x="2288426" y="1201829"/>
                                <a:pt x="2285485" y="1474372"/>
                                <a:pt x="2297430" y="1733550"/>
                              </a:cubicBezTo>
                              <a:cubicBezTo>
                                <a:pt x="2155656" y="1736212"/>
                                <a:pt x="1909887" y="1759794"/>
                                <a:pt x="1700098" y="1733550"/>
                              </a:cubicBezTo>
                              <a:cubicBezTo>
                                <a:pt x="1490309" y="1707306"/>
                                <a:pt x="1344007" y="1712175"/>
                                <a:pt x="1102766" y="1733550"/>
                              </a:cubicBezTo>
                              <a:cubicBezTo>
                                <a:pt x="861525" y="1754925"/>
                                <a:pt x="746591" y="1752337"/>
                                <a:pt x="528409" y="1733550"/>
                              </a:cubicBezTo>
                              <a:cubicBezTo>
                                <a:pt x="310227" y="1714763"/>
                                <a:pt x="213086" y="1721392"/>
                                <a:pt x="0" y="1733550"/>
                              </a:cubicBezTo>
                              <a:cubicBezTo>
                                <a:pt x="-2459" y="1586695"/>
                                <a:pt x="-16504" y="1386624"/>
                                <a:pt x="0" y="1138365"/>
                              </a:cubicBezTo>
                              <a:cubicBezTo>
                                <a:pt x="16504" y="890107"/>
                                <a:pt x="-29301" y="680969"/>
                                <a:pt x="0" y="543179"/>
                              </a:cubicBezTo>
                              <a:cubicBezTo>
                                <a:pt x="29301" y="405389"/>
                                <a:pt x="2565" y="187537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  <a:extLst>
                            <a:ext uri="{C807C97D-BFC1-408E-A445-0C87EB9F89A2}">
                              <ask:lineSketchStyleProps xmlns:ask="http://schemas.microsoft.com/office/drawing/2018/sketchyshapes" sd="927657231">
                                <a:prstGeom prst="rect">
                                  <a:avLst/>
                                </a:prstGeom>
                                <ask:type>
                                  <ask:lineSketchFreehand/>
                                </ask:type>
                              </ask:lineSketchStyleProps>
                            </a:ext>
                          </a:extLst>
                        </a:ln>
                      </wps:spPr>
                      <wps:txbx>
                        <w:txbxContent>
                          <w:p w14:paraId="732927F0" w14:textId="77777777" w:rsidR="00D20A89" w:rsidRDefault="00D20A89" w:rsidP="00D20A89">
                            <w:pPr>
                              <w:spacing w:before="120"/>
                            </w:pPr>
                            <w:r>
                              <w:t>“All individuals of working age who suffer a brain injury and return home should be supported throughout their entire journey back to a meaningful everyday life and inclusion in society, regardless of where they live in North Norway.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8DC06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1pt;margin-top:4.75pt;width:180.9pt;height:136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">
                <v:textbox>
                  <w:txbxContent>
                    <w:p w14:paraId="732927F0" w14:textId="77777777" w:rsidR="00D20A89" w:rsidRDefault="00D20A89" w:rsidP="00D20A89">
                      <w:pPr>
                        <w:spacing w:before="120"/>
                      </w:pPr>
                      <w:r>
                        <w:t>“All individuals of working age who suffer a brain injury and return home should be supported throughout their entire journey back to a meaningful everyday life and inclusion in society, regardless of where they live in North Norway.”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90C7A">
        <w:t xml:space="preserve"> </w:t>
      </w:r>
    </w:p>
    <w:p w14:paraId="0D2920DF" w14:textId="77777777" w:rsidR="00D20A89" w:rsidRDefault="00D20A89" w:rsidP="00790C7A">
      <w:pPr>
        <w:sectPr w:rsidR="00D20A89" w:rsidSect="00117E7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7FACBA3" w14:textId="3B62DB7F" w:rsidR="00D20A89" w:rsidRDefault="00790C7A" w:rsidP="00D20A89">
      <w:pPr>
        <w:pStyle w:val="Heading1"/>
      </w:pPr>
      <w:r>
        <w:lastRenderedPageBreak/>
        <w:t>Focus group discussions guide (Workshop 3)</w:t>
      </w:r>
    </w:p>
    <w:p w14:paraId="66052CF5" w14:textId="458E87C1" w:rsidR="00790C7A" w:rsidRDefault="00790C7A" w:rsidP="00D20A89">
      <w:pPr>
        <w:pStyle w:val="Subtitle"/>
      </w:pPr>
      <w:r>
        <w:t>Group code H2 (Nickname: “Team, community integration”)</w:t>
      </w:r>
    </w:p>
    <w:p w14:paraId="6F9A978E" w14:textId="77777777" w:rsidR="00790C7A" w:rsidRDefault="00790C7A" w:rsidP="00790C7A">
      <w:r w:rsidRPr="00D20A89">
        <w:rPr>
          <w:b/>
          <w:bCs/>
        </w:rPr>
        <w:t>Moderators:</w:t>
      </w:r>
      <w:r>
        <w:t xml:space="preserve"> LF (main moderator), AG</w:t>
      </w:r>
    </w:p>
    <w:p w14:paraId="18B519A6" w14:textId="5C79E2ED" w:rsidR="00790C7A" w:rsidRDefault="00790C7A" w:rsidP="00790C7A">
      <w:r w:rsidRPr="00D20A89">
        <w:rPr>
          <w:b/>
          <w:bCs/>
        </w:rPr>
        <w:t>Session schedule:</w:t>
      </w:r>
      <w:r>
        <w:t xml:space="preserve"> 09.15–10.30 (Session 1), 12.30–13.45 (Session 2)</w:t>
      </w:r>
    </w:p>
    <w:p w14:paraId="76A5C0E8" w14:textId="77777777" w:rsidR="00790C7A" w:rsidRDefault="00790C7A" w:rsidP="00790C7A">
      <w:r w:rsidRPr="00D20A89">
        <w:rPr>
          <w:b/>
          <w:bCs/>
        </w:rPr>
        <w:t>Available equipment:</w:t>
      </w:r>
      <w:r>
        <w:t xml:space="preserve"> Drawing paper, pens</w:t>
      </w:r>
    </w:p>
    <w:p w14:paraId="4FE668AF" w14:textId="77777777" w:rsidR="00790C7A" w:rsidRDefault="00790C7A" w:rsidP="00790C7A">
      <w:pPr>
        <w:pBdr>
          <w:bottom w:val="single" w:sz="6" w:space="1" w:color="auto"/>
        </w:pBdr>
      </w:pPr>
    </w:p>
    <w:p w14:paraId="554AEAB3" w14:textId="77777777" w:rsidR="00790C7A" w:rsidRDefault="00790C7A" w:rsidP="00790C7A"/>
    <w:p w14:paraId="361AA8CC" w14:textId="22F3512C" w:rsidR="00790C7A" w:rsidRDefault="00790C7A" w:rsidP="00D20A89">
      <w:pPr>
        <w:pStyle w:val="Heading2"/>
      </w:pPr>
      <w:r>
        <w:t xml:space="preserve">Introduction </w:t>
      </w:r>
    </w:p>
    <w:p w14:paraId="37CA76CC" w14:textId="681F2C8A" w:rsidR="00790C7A" w:rsidRDefault="00790C7A" w:rsidP="00D20A89">
      <w:pPr>
        <w:pStyle w:val="ListParagraph"/>
        <w:numPr>
          <w:ilvl w:val="0"/>
          <w:numId w:val="5"/>
        </w:numPr>
      </w:pPr>
      <w:r>
        <w:t>Brief introductory round with the participants and moderators.</w:t>
      </w:r>
    </w:p>
    <w:p w14:paraId="6D3C3E08" w14:textId="1535DFBF" w:rsidR="00790C7A" w:rsidRDefault="00790C7A" w:rsidP="00D20A89">
      <w:pPr>
        <w:pStyle w:val="Heading2"/>
      </w:pPr>
      <w:r>
        <w:t xml:space="preserve">Presentation of the group’s assignment </w:t>
      </w:r>
    </w:p>
    <w:p w14:paraId="3B24B583" w14:textId="77777777" w:rsidR="00790C7A" w:rsidRDefault="00790C7A" w:rsidP="00790C7A">
      <w:r>
        <w:t>Main moderator (LF) presents:</w:t>
      </w:r>
    </w:p>
    <w:p w14:paraId="6DB36354" w14:textId="77777777" w:rsidR="00D20A89" w:rsidRDefault="00790C7A" w:rsidP="00790C7A">
      <w:pPr>
        <w:pStyle w:val="ListParagraph"/>
        <w:numPr>
          <w:ilvl w:val="0"/>
          <w:numId w:val="5"/>
        </w:numPr>
      </w:pPr>
      <w:r>
        <w:t>The group’s specific assignment for this session.</w:t>
      </w:r>
    </w:p>
    <w:p w14:paraId="15D0E487" w14:textId="22056492" w:rsidR="00D20A89" w:rsidRDefault="00790C7A" w:rsidP="00790C7A">
      <w:pPr>
        <w:pStyle w:val="ListParagraph"/>
        <w:numPr>
          <w:ilvl w:val="0"/>
          <w:numId w:val="5"/>
        </w:numPr>
      </w:pPr>
      <w:r>
        <w:t>Outline</w:t>
      </w:r>
      <w:r w:rsidR="00BB56A6">
        <w:t xml:space="preserve"> of</w:t>
      </w:r>
      <w:r>
        <w:t xml:space="preserve"> the schedule and plan for today’s work.</w:t>
      </w:r>
    </w:p>
    <w:p w14:paraId="608E194E" w14:textId="21856719" w:rsidR="00790C7A" w:rsidRDefault="00790C7A" w:rsidP="00790C7A">
      <w:pPr>
        <w:pStyle w:val="ListParagraph"/>
        <w:numPr>
          <w:ilvl w:val="0"/>
          <w:numId w:val="5"/>
        </w:numPr>
      </w:pPr>
      <w:r>
        <w:t>A reminder of the questions sent to the focus group participants via email before the workshop.</w:t>
      </w:r>
    </w:p>
    <w:p w14:paraId="5AFB3C4D" w14:textId="77777777" w:rsidR="004D2183" w:rsidRDefault="004D2183" w:rsidP="004D2183">
      <w:pPr>
        <w:pBdr>
          <w:bottom w:val="single" w:sz="6" w:space="1" w:color="auto"/>
        </w:pBdr>
      </w:pPr>
    </w:p>
    <w:p w14:paraId="78256A93" w14:textId="77777777" w:rsidR="004D2183" w:rsidRDefault="004D2183" w:rsidP="004D2183"/>
    <w:p w14:paraId="78DE1778" w14:textId="1379BD96" w:rsidR="00790C7A" w:rsidRDefault="00790C7A" w:rsidP="00D20A89">
      <w:pPr>
        <w:pStyle w:val="Heading2"/>
      </w:pPr>
      <w:r>
        <w:t>Discussion on team-based approaches for community integration</w:t>
      </w:r>
    </w:p>
    <w:p w14:paraId="7B3754B2" w14:textId="77777777" w:rsidR="00790C7A" w:rsidRDefault="00790C7A" w:rsidP="00D20A89">
      <w:pPr>
        <w:pStyle w:val="Heading3"/>
      </w:pPr>
      <w:r>
        <w:t>Topic 1: Professional roles and competencies</w:t>
      </w:r>
    </w:p>
    <w:p w14:paraId="6294F9A4" w14:textId="56783443" w:rsidR="00E73C68" w:rsidRDefault="00E73C68" w:rsidP="00E73C68">
      <w:pPr>
        <w:pStyle w:val="ListParagraph"/>
        <w:numPr>
          <w:ilvl w:val="0"/>
          <w:numId w:val="6"/>
        </w:numPr>
      </w:pPr>
      <w:r>
        <w:t>Exploring the views of professionals</w:t>
      </w:r>
      <w:r w:rsidR="004152D3">
        <w:t>. (</w:t>
      </w:r>
      <w:r w:rsidR="00E22C6E">
        <w:t>Give each profession room to discuss their expertise.</w:t>
      </w:r>
      <w:r w:rsidR="004152D3">
        <w:t>)</w:t>
      </w:r>
    </w:p>
    <w:p w14:paraId="18C83218" w14:textId="0E026774" w:rsidR="004A419A" w:rsidRDefault="004A419A" w:rsidP="00E73C68">
      <w:pPr>
        <w:pStyle w:val="ListParagraph"/>
        <w:numPr>
          <w:ilvl w:val="1"/>
          <w:numId w:val="6"/>
        </w:numPr>
      </w:pPr>
      <w:r>
        <w:t>If we are going to work in teams: What is important?</w:t>
      </w:r>
    </w:p>
    <w:p w14:paraId="0839F84D" w14:textId="6385A2EC" w:rsidR="00E73C68" w:rsidRDefault="00E73C68" w:rsidP="00E73C68">
      <w:pPr>
        <w:pStyle w:val="ListParagraph"/>
        <w:numPr>
          <w:ilvl w:val="1"/>
          <w:numId w:val="6"/>
        </w:numPr>
      </w:pPr>
      <w:r>
        <w:t>Do you have previous experience with team-based work? What were the challenges or successes?</w:t>
      </w:r>
    </w:p>
    <w:p w14:paraId="32F74EC8" w14:textId="77777777" w:rsidR="00E73C68" w:rsidRDefault="00E73C68" w:rsidP="00E73C68">
      <w:pPr>
        <w:pStyle w:val="ListParagraph"/>
        <w:numPr>
          <w:ilvl w:val="1"/>
          <w:numId w:val="6"/>
        </w:numPr>
      </w:pPr>
      <w:r>
        <w:t>How would you prefer to work within a team?</w:t>
      </w:r>
    </w:p>
    <w:p w14:paraId="549619F5" w14:textId="20A6DD9E" w:rsidR="00E73C68" w:rsidRDefault="00E73C68" w:rsidP="00E73C68">
      <w:pPr>
        <w:pStyle w:val="ListParagraph"/>
        <w:numPr>
          <w:ilvl w:val="1"/>
          <w:numId w:val="6"/>
        </w:numPr>
      </w:pPr>
      <w:r>
        <w:t xml:space="preserve">What are the specific competencies and contributions of each profession? What do you consider your most important contribution to </w:t>
      </w:r>
      <w:r w:rsidR="006461CA">
        <w:t xml:space="preserve">a </w:t>
      </w:r>
      <w:r>
        <w:t>team?</w:t>
      </w:r>
    </w:p>
    <w:p w14:paraId="1D6EBAE6" w14:textId="3C020510" w:rsidR="00E73C68" w:rsidRDefault="00E73C68" w:rsidP="00E73C68">
      <w:pPr>
        <w:pStyle w:val="ListParagraph"/>
        <w:numPr>
          <w:ilvl w:val="1"/>
          <w:numId w:val="6"/>
        </w:numPr>
      </w:pPr>
      <w:r>
        <w:t>Do you perceive that your profession has the responsibility and competence for long-term ABI rehabilitation</w:t>
      </w:r>
      <w:r w:rsidR="006461CA">
        <w:t xml:space="preserve"> (i.e., “life rehabilitation”)</w:t>
      </w:r>
      <w:r>
        <w:t>?</w:t>
      </w:r>
    </w:p>
    <w:p w14:paraId="3A20A82F" w14:textId="5905E6E8" w:rsidR="00D20A89" w:rsidRDefault="00E73C68" w:rsidP="00790C7A">
      <w:pPr>
        <w:pStyle w:val="ListParagraph"/>
        <w:numPr>
          <w:ilvl w:val="0"/>
          <w:numId w:val="6"/>
        </w:numPr>
      </w:pPr>
      <w:r>
        <w:t>P</w:t>
      </w:r>
      <w:r w:rsidR="00790C7A">
        <w:t>articipants with ABI</w:t>
      </w:r>
      <w:r>
        <w:t xml:space="preserve"> perspectives</w:t>
      </w:r>
      <w:r w:rsidR="00790C7A">
        <w:t>:</w:t>
      </w:r>
    </w:p>
    <w:p w14:paraId="1DDF9A0E" w14:textId="3A286111" w:rsidR="00790C7A" w:rsidRDefault="00790C7A" w:rsidP="00D20A89">
      <w:pPr>
        <w:pStyle w:val="ListParagraph"/>
        <w:numPr>
          <w:ilvl w:val="1"/>
          <w:numId w:val="6"/>
        </w:numPr>
      </w:pPr>
      <w:r>
        <w:t>What is the potential for collaboration between different professions and stakeholders from your perspective?</w:t>
      </w:r>
    </w:p>
    <w:p w14:paraId="19FEA555" w14:textId="77777777" w:rsidR="00790C7A" w:rsidRDefault="00790C7A" w:rsidP="00D20A89">
      <w:pPr>
        <w:pStyle w:val="Heading3"/>
      </w:pPr>
      <w:r>
        <w:t>Topic 2: Cross-sectoral collaboration</w:t>
      </w:r>
    </w:p>
    <w:p w14:paraId="0112BACE" w14:textId="77777777" w:rsidR="00D20A89" w:rsidRDefault="00790C7A" w:rsidP="00790C7A">
      <w:pPr>
        <w:pStyle w:val="ListParagraph"/>
        <w:numPr>
          <w:ilvl w:val="0"/>
          <w:numId w:val="8"/>
        </w:numPr>
      </w:pPr>
      <w:r>
        <w:t>How do we collaborate across sectors?</w:t>
      </w:r>
    </w:p>
    <w:p w14:paraId="47235E64" w14:textId="359CD300" w:rsidR="00D20A89" w:rsidRDefault="00C75C0E" w:rsidP="00790C7A">
      <w:pPr>
        <w:pStyle w:val="ListParagraph"/>
        <w:numPr>
          <w:ilvl w:val="0"/>
          <w:numId w:val="8"/>
        </w:numPr>
      </w:pPr>
      <w:r>
        <w:t xml:space="preserve">What is the role of the </w:t>
      </w:r>
      <w:r w:rsidR="00790C7A">
        <w:t>specialist healthcare sector?</w:t>
      </w:r>
    </w:p>
    <w:p w14:paraId="26C73B6C" w14:textId="77777777" w:rsidR="00E965EB" w:rsidRDefault="00E965EB" w:rsidP="00E965EB">
      <w:pPr>
        <w:pStyle w:val="ListParagraph"/>
        <w:numPr>
          <w:ilvl w:val="0"/>
          <w:numId w:val="8"/>
        </w:numPr>
      </w:pPr>
      <w:r>
        <w:lastRenderedPageBreak/>
        <w:t>What types of healthcare service integration do you envision?</w:t>
      </w:r>
    </w:p>
    <w:p w14:paraId="02E35C94" w14:textId="7229A9F8" w:rsidR="00D20A89" w:rsidRDefault="00790C7A" w:rsidP="00790C7A">
      <w:pPr>
        <w:pStyle w:val="ListParagraph"/>
        <w:numPr>
          <w:ilvl w:val="0"/>
          <w:numId w:val="8"/>
        </w:numPr>
      </w:pPr>
      <w:r>
        <w:t xml:space="preserve">Consider the continuum of collaboration: </w:t>
      </w:r>
      <w:r w:rsidR="006A47B1">
        <w:t>f</w:t>
      </w:r>
      <w:r>
        <w:t>usion, network, or case-management</w:t>
      </w:r>
      <w:r w:rsidR="006A47B1">
        <w:t>?</w:t>
      </w:r>
      <w:r w:rsidR="00BF3157">
        <w:t xml:space="preserve"> (Chain, web, or hub?)</w:t>
      </w:r>
    </w:p>
    <w:p w14:paraId="72BB8C9E" w14:textId="77777777" w:rsidR="00790C7A" w:rsidRDefault="00790C7A" w:rsidP="00D20A89">
      <w:pPr>
        <w:pStyle w:val="Heading3"/>
      </w:pPr>
      <w:r>
        <w:t>Topic 3: Roles and objectives in team(s)</w:t>
      </w:r>
    </w:p>
    <w:p w14:paraId="18513BBD" w14:textId="77777777" w:rsidR="003A7226" w:rsidRDefault="003A7226" w:rsidP="003A7226">
      <w:pPr>
        <w:pStyle w:val="ListParagraph"/>
        <w:numPr>
          <w:ilvl w:val="0"/>
          <w:numId w:val="9"/>
        </w:numPr>
      </w:pPr>
      <w:r>
        <w:t>What should the job description for members of the team(s) should look like?</w:t>
      </w:r>
    </w:p>
    <w:p w14:paraId="2D27ACE9" w14:textId="63D7E112" w:rsidR="00C033D8" w:rsidRDefault="009E6A5F" w:rsidP="003A7226">
      <w:pPr>
        <w:pStyle w:val="ListParagraph"/>
        <w:numPr>
          <w:ilvl w:val="0"/>
          <w:numId w:val="9"/>
        </w:numPr>
      </w:pPr>
      <w:r>
        <w:t>When can we say that rehabilitation have been successful? What is the overarching goal?</w:t>
      </w:r>
    </w:p>
    <w:p w14:paraId="4A77891B" w14:textId="6C29360A" w:rsidR="00827E9E" w:rsidRDefault="00F85E70" w:rsidP="00790C7A">
      <w:pPr>
        <w:pStyle w:val="ListParagraph"/>
        <w:numPr>
          <w:ilvl w:val="0"/>
          <w:numId w:val="9"/>
        </w:numPr>
      </w:pPr>
      <w:r>
        <w:t xml:space="preserve">First consider: </w:t>
      </w:r>
      <w:r w:rsidR="00827E9E">
        <w:t xml:space="preserve">What is/are the overarching objective(s) of the team(s)? </w:t>
      </w:r>
      <w:r>
        <w:t>The</w:t>
      </w:r>
      <w:r w:rsidR="00C22E86">
        <w:t xml:space="preserve">n: </w:t>
      </w:r>
      <w:r w:rsidR="00827E9E">
        <w:t>What is/are the different role(s) within the team(s)?</w:t>
      </w:r>
    </w:p>
    <w:p w14:paraId="4F82796D" w14:textId="7695E193" w:rsidR="003A7226" w:rsidRDefault="003A7226" w:rsidP="00790C7A">
      <w:pPr>
        <w:pStyle w:val="ListParagraph"/>
        <w:numPr>
          <w:ilvl w:val="0"/>
          <w:numId w:val="9"/>
        </w:numPr>
      </w:pPr>
      <w:r>
        <w:t xml:space="preserve">Work in pairs </w:t>
      </w:r>
      <w:r w:rsidR="008E26E4">
        <w:t>and then present for each other.</w:t>
      </w:r>
    </w:p>
    <w:p w14:paraId="6918A01B" w14:textId="77777777" w:rsidR="00790C7A" w:rsidRDefault="00790C7A" w:rsidP="00790C7A">
      <w:pPr>
        <w:pBdr>
          <w:bottom w:val="single" w:sz="6" w:space="1" w:color="auto"/>
        </w:pBdr>
      </w:pPr>
    </w:p>
    <w:p w14:paraId="70C32411" w14:textId="77777777" w:rsidR="00790C7A" w:rsidRDefault="00790C7A" w:rsidP="00790C7A"/>
    <w:p w14:paraId="094B8E79" w14:textId="77777777" w:rsidR="00790C7A" w:rsidRDefault="00790C7A" w:rsidP="00D20A89">
      <w:pPr>
        <w:pStyle w:val="Heading2"/>
      </w:pPr>
      <w:r>
        <w:t>Conclusion</w:t>
      </w:r>
    </w:p>
    <w:p w14:paraId="3995DA8E" w14:textId="77777777" w:rsidR="00D20A89" w:rsidRDefault="00790C7A" w:rsidP="00790C7A">
      <w:pPr>
        <w:pStyle w:val="ListParagraph"/>
        <w:numPr>
          <w:ilvl w:val="0"/>
          <w:numId w:val="10"/>
        </w:numPr>
      </w:pPr>
      <w:r>
        <w:t>What are the key priorities from today’s discussion?</w:t>
      </w:r>
    </w:p>
    <w:p w14:paraId="7429D6D3" w14:textId="2CCC6D9D" w:rsidR="00195CB8" w:rsidRDefault="00790C7A" w:rsidP="00790C7A">
      <w:pPr>
        <w:pStyle w:val="ListParagraph"/>
        <w:numPr>
          <w:ilvl w:val="0"/>
          <w:numId w:val="10"/>
        </w:numPr>
      </w:pPr>
      <w:r>
        <w:t>Is there anything important that we have not covered today? If so, now is the time to bring it up.</w:t>
      </w:r>
    </w:p>
    <w:sectPr w:rsidR="00195CB8" w:rsidSect="00D20A89">
      <w:footerReference w:type="default" r:id="rId14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2D89F1" w14:textId="77777777" w:rsidR="000509F0" w:rsidRDefault="000509F0" w:rsidP="00790C7A">
      <w:pPr>
        <w:spacing w:after="0" w:line="240" w:lineRule="auto"/>
      </w:pPr>
      <w:r>
        <w:separator/>
      </w:r>
    </w:p>
  </w:endnote>
  <w:endnote w:type="continuationSeparator" w:id="0">
    <w:p w14:paraId="462D3D3C" w14:textId="77777777" w:rsidR="000509F0" w:rsidRDefault="000509F0" w:rsidP="00790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CC49D6" w14:textId="77777777" w:rsidR="00790C7A" w:rsidRDefault="00790C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81279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28AA2" w14:textId="23BD24FA" w:rsidR="00D20A89" w:rsidRDefault="00D20A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 w:rsidR="0002259F">
          <w:rPr>
            <w:noProof/>
          </w:rPr>
          <w:t>/3</w:t>
        </w:r>
      </w:p>
    </w:sdtContent>
  </w:sdt>
  <w:p w14:paraId="3E7A879A" w14:textId="77777777" w:rsidR="00790C7A" w:rsidRDefault="00790C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99C658" w14:textId="77777777" w:rsidR="00790C7A" w:rsidRDefault="00790C7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80175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43948" w14:textId="5B39B8D7" w:rsidR="00D20A89" w:rsidRDefault="00D20A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 w:rsidR="0002259F">
          <w:rPr>
            <w:noProof/>
          </w:rPr>
          <w:t>/2</w:t>
        </w:r>
      </w:p>
    </w:sdtContent>
  </w:sdt>
  <w:p w14:paraId="7BA64DC1" w14:textId="77777777" w:rsidR="00D20A89" w:rsidRDefault="00D20A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5DFE3D" w14:textId="77777777" w:rsidR="000509F0" w:rsidRDefault="000509F0" w:rsidP="00790C7A">
      <w:pPr>
        <w:spacing w:after="0" w:line="240" w:lineRule="auto"/>
      </w:pPr>
      <w:r>
        <w:separator/>
      </w:r>
    </w:p>
  </w:footnote>
  <w:footnote w:type="continuationSeparator" w:id="0">
    <w:p w14:paraId="57A31F13" w14:textId="77777777" w:rsidR="000509F0" w:rsidRDefault="000509F0" w:rsidP="00790C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01032A" w14:textId="77777777" w:rsidR="00790C7A" w:rsidRDefault="00790C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2BBE50" w14:textId="7C4DB5C5" w:rsidR="00790C7A" w:rsidRPr="00E64900" w:rsidRDefault="00790C7A">
    <w:pPr>
      <w:pStyle w:val="Header"/>
      <w:rPr>
        <w:b/>
        <w:bCs/>
      </w:rPr>
    </w:pPr>
    <w:r w:rsidRPr="00E64900">
      <w:rPr>
        <w:b/>
        <w:bCs/>
      </w:rPr>
      <w:t>Discussion guides for focus groups discussing teams at Workshop 3</w:t>
    </w:r>
    <w:r w:rsidR="00D20A89" w:rsidRPr="00E64900">
      <w:rPr>
        <w:b/>
        <w:bCs/>
      </w:rPr>
      <w:t xml:space="preserve"> (translated and adapted from original Norwegian version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1A6D2A" w14:textId="77777777" w:rsidR="00790C7A" w:rsidRDefault="00790C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54C22"/>
    <w:multiLevelType w:val="hybridMultilevel"/>
    <w:tmpl w:val="0C94E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F1D4A"/>
    <w:multiLevelType w:val="hybridMultilevel"/>
    <w:tmpl w:val="A76C8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95876"/>
    <w:multiLevelType w:val="hybridMultilevel"/>
    <w:tmpl w:val="EF0AF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3250DF"/>
    <w:multiLevelType w:val="hybridMultilevel"/>
    <w:tmpl w:val="DA603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067288"/>
    <w:multiLevelType w:val="hybridMultilevel"/>
    <w:tmpl w:val="5156CC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230B37"/>
    <w:multiLevelType w:val="hybridMultilevel"/>
    <w:tmpl w:val="CFF8D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C062D"/>
    <w:multiLevelType w:val="hybridMultilevel"/>
    <w:tmpl w:val="31C23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834E9"/>
    <w:multiLevelType w:val="hybridMultilevel"/>
    <w:tmpl w:val="0F64D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5C253C"/>
    <w:multiLevelType w:val="hybridMultilevel"/>
    <w:tmpl w:val="6B4EF2B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216021"/>
    <w:multiLevelType w:val="hybridMultilevel"/>
    <w:tmpl w:val="1EAE7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066382">
    <w:abstractNumId w:val="1"/>
  </w:num>
  <w:num w:numId="2" w16cid:durableId="1403329034">
    <w:abstractNumId w:val="6"/>
  </w:num>
  <w:num w:numId="3" w16cid:durableId="1073502784">
    <w:abstractNumId w:val="4"/>
  </w:num>
  <w:num w:numId="4" w16cid:durableId="1585644026">
    <w:abstractNumId w:val="0"/>
  </w:num>
  <w:num w:numId="5" w16cid:durableId="1751585753">
    <w:abstractNumId w:val="7"/>
  </w:num>
  <w:num w:numId="6" w16cid:durableId="1593665109">
    <w:abstractNumId w:val="3"/>
  </w:num>
  <w:num w:numId="7" w16cid:durableId="1618948024">
    <w:abstractNumId w:val="8"/>
  </w:num>
  <w:num w:numId="8" w16cid:durableId="1835602441">
    <w:abstractNumId w:val="5"/>
  </w:num>
  <w:num w:numId="9" w16cid:durableId="2098675559">
    <w:abstractNumId w:val="2"/>
  </w:num>
  <w:num w:numId="10" w16cid:durableId="33423477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7A"/>
    <w:rsid w:val="0002259F"/>
    <w:rsid w:val="000509F0"/>
    <w:rsid w:val="00112071"/>
    <w:rsid w:val="00117E77"/>
    <w:rsid w:val="00177F76"/>
    <w:rsid w:val="00195CB8"/>
    <w:rsid w:val="00256021"/>
    <w:rsid w:val="00383F83"/>
    <w:rsid w:val="003A7226"/>
    <w:rsid w:val="004152D3"/>
    <w:rsid w:val="004A419A"/>
    <w:rsid w:val="004D2183"/>
    <w:rsid w:val="005D41C0"/>
    <w:rsid w:val="0062024F"/>
    <w:rsid w:val="00625524"/>
    <w:rsid w:val="00641284"/>
    <w:rsid w:val="006461CA"/>
    <w:rsid w:val="006A47B1"/>
    <w:rsid w:val="00726EC4"/>
    <w:rsid w:val="00790C7A"/>
    <w:rsid w:val="00827E9E"/>
    <w:rsid w:val="008843E2"/>
    <w:rsid w:val="008C3988"/>
    <w:rsid w:val="008E26E4"/>
    <w:rsid w:val="00931F5E"/>
    <w:rsid w:val="00952984"/>
    <w:rsid w:val="00980713"/>
    <w:rsid w:val="009B56B4"/>
    <w:rsid w:val="009E6A5F"/>
    <w:rsid w:val="00A754E0"/>
    <w:rsid w:val="00AB3B12"/>
    <w:rsid w:val="00AD298B"/>
    <w:rsid w:val="00B420DD"/>
    <w:rsid w:val="00BB56A6"/>
    <w:rsid w:val="00BE2B6F"/>
    <w:rsid w:val="00BF3157"/>
    <w:rsid w:val="00C033D8"/>
    <w:rsid w:val="00C22E86"/>
    <w:rsid w:val="00C75C0E"/>
    <w:rsid w:val="00D20A89"/>
    <w:rsid w:val="00D53D57"/>
    <w:rsid w:val="00E22C6E"/>
    <w:rsid w:val="00E64900"/>
    <w:rsid w:val="00E73C68"/>
    <w:rsid w:val="00E965EB"/>
    <w:rsid w:val="00F8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339F5"/>
  <w15:chartTrackingRefBased/>
  <w15:docId w15:val="{8426C54C-838D-4143-8DF0-DC79F8570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C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C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C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C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C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C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C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C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0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0C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C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C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C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C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C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C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C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C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C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C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C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C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C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C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C7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0C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C7A"/>
  </w:style>
  <w:style w:type="paragraph" w:styleId="Footer">
    <w:name w:val="footer"/>
    <w:basedOn w:val="Normal"/>
    <w:link w:val="FooterChar"/>
    <w:uiPriority w:val="99"/>
    <w:unhideWhenUsed/>
    <w:rsid w:val="00790C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897</Words>
  <Characters>511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Nikolaisen</dc:creator>
  <cp:keywords/>
  <dc:description/>
  <cp:lastModifiedBy>Morten Nikolaisen</cp:lastModifiedBy>
  <cp:revision>39</cp:revision>
  <cp:lastPrinted>2024-09-18T11:47:00Z</cp:lastPrinted>
  <dcterms:created xsi:type="dcterms:W3CDTF">2024-09-18T11:00:00Z</dcterms:created>
  <dcterms:modified xsi:type="dcterms:W3CDTF">2024-09-18T12:36:00Z</dcterms:modified>
</cp:coreProperties>
</file>